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8441C4" w14:textId="41B309DA" w:rsidR="00560CC0" w:rsidRDefault="00C87148" w:rsidP="007352EE">
      <w:pPr>
        <w:spacing w:line="220" w:lineRule="atLeast"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C2C3F">
        <w:rPr>
          <w:rFonts w:ascii="Times New Roman" w:hAnsi="Times New Roman" w:hint="eastAsia"/>
          <w:b/>
          <w:color w:val="000000" w:themeColor="text1"/>
          <w:sz w:val="24"/>
          <w:szCs w:val="24"/>
        </w:rPr>
        <w:t>Table</w:t>
      </w:r>
      <w:r w:rsidR="001E4474" w:rsidRPr="002C2C3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3A6058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2F70BC">
        <w:rPr>
          <w:rFonts w:ascii="Times New Roman" w:hAnsi="Times New Roman"/>
          <w:b/>
          <w:color w:val="000000" w:themeColor="text1"/>
          <w:sz w:val="24"/>
          <w:szCs w:val="24"/>
        </w:rPr>
        <w:t>4</w:t>
      </w:r>
      <w:r w:rsidRPr="002C2C3F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. </w:t>
      </w:r>
      <w:r w:rsidR="00ED20E1">
        <w:rPr>
          <w:rFonts w:ascii="Times New Roman" w:hAnsi="Times New Roman"/>
          <w:b/>
          <w:color w:val="000000" w:themeColor="text1"/>
          <w:sz w:val="24"/>
          <w:szCs w:val="24"/>
        </w:rPr>
        <w:t>C</w:t>
      </w:r>
      <w:r w:rsidR="00ED20E1" w:rsidRPr="00ED20E1">
        <w:rPr>
          <w:rFonts w:ascii="Times New Roman" w:hAnsi="Times New Roman"/>
          <w:b/>
          <w:color w:val="000000" w:themeColor="text1"/>
          <w:sz w:val="24"/>
          <w:szCs w:val="24"/>
        </w:rPr>
        <w:t xml:space="preserve">lassification error rate </w:t>
      </w:r>
      <w:r w:rsidR="00ED20E1">
        <w:rPr>
          <w:rFonts w:ascii="Times New Roman" w:hAnsi="Times New Roman"/>
          <w:b/>
          <w:color w:val="000000" w:themeColor="text1"/>
          <w:sz w:val="24"/>
          <w:szCs w:val="24"/>
        </w:rPr>
        <w:t xml:space="preserve">in the </w:t>
      </w:r>
      <w:r w:rsidR="007C20D3">
        <w:rPr>
          <w:rFonts w:ascii="Times New Roman" w:hAnsi="Times New Roman"/>
          <w:b/>
          <w:color w:val="000000" w:themeColor="text1"/>
          <w:sz w:val="24"/>
          <w:szCs w:val="24"/>
        </w:rPr>
        <w:t>validation</w:t>
      </w:r>
      <w:r w:rsidR="003A605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cohort</w:t>
      </w:r>
    </w:p>
    <w:p w14:paraId="5F90E56A" w14:textId="77777777" w:rsidR="00ED20E1" w:rsidRPr="00ED20E1" w:rsidRDefault="00ED20E1" w:rsidP="007352EE">
      <w:pPr>
        <w:spacing w:line="220" w:lineRule="atLeast"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tbl>
      <w:tblPr>
        <w:tblStyle w:val="aa"/>
        <w:tblW w:w="366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907"/>
        <w:gridCol w:w="1155"/>
        <w:gridCol w:w="2424"/>
        <w:gridCol w:w="2424"/>
        <w:gridCol w:w="1625"/>
      </w:tblGrid>
      <w:tr w:rsidR="00ED20E1" w:rsidRPr="002C2C3F" w14:paraId="49E55B0F" w14:textId="6D693F6B" w:rsidTr="00ED20E1">
        <w:trPr>
          <w:trHeight w:val="418"/>
        </w:trPr>
        <w:tc>
          <w:tcPr>
            <w:tcW w:w="1000" w:type="pct"/>
            <w:vMerge w:val="restart"/>
            <w:tcBorders>
              <w:top w:val="single" w:sz="12" w:space="0" w:color="auto"/>
            </w:tcBorders>
            <w:vAlign w:val="center"/>
          </w:tcPr>
          <w:p w14:paraId="59CE3493" w14:textId="77777777" w:rsidR="00ED20E1" w:rsidRPr="002C2C3F" w:rsidRDefault="00ED20E1" w:rsidP="006178EE">
            <w:pPr>
              <w:spacing w:line="220" w:lineRule="atLeas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  <w:r w:rsidRPr="006178EE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Actual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  <w:r w:rsidRPr="006178EE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 xml:space="preserve">favorable neurologically survival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</w:p>
        </w:tc>
        <w:tc>
          <w:tcPr>
            <w:tcW w:w="3148" w:type="pct"/>
            <w:gridSpan w:val="3"/>
            <w:tcBorders>
              <w:top w:val="single" w:sz="12" w:space="0" w:color="auto"/>
            </w:tcBorders>
            <w:vAlign w:val="center"/>
          </w:tcPr>
          <w:p w14:paraId="4C7BF150" w14:textId="1B351765" w:rsidR="00ED20E1" w:rsidRPr="003A6058" w:rsidRDefault="00ED20E1" w:rsidP="002C2C3F">
            <w:pPr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  <w:r w:rsidRPr="003A6058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Predicted favorable neurologically survival</w:t>
            </w:r>
          </w:p>
        </w:tc>
        <w:tc>
          <w:tcPr>
            <w:tcW w:w="852" w:type="pct"/>
            <w:vMerge w:val="restart"/>
            <w:tcBorders>
              <w:top w:val="single" w:sz="12" w:space="0" w:color="auto"/>
            </w:tcBorders>
            <w:vAlign w:val="center"/>
          </w:tcPr>
          <w:p w14:paraId="0CC9D6B9" w14:textId="2EC67C09" w:rsidR="00ED20E1" w:rsidRPr="003A6058" w:rsidRDefault="00ED20E1" w:rsidP="002C2C3F">
            <w:pPr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  <w:r w:rsidRPr="003A6058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Total</w:t>
            </w:r>
          </w:p>
        </w:tc>
      </w:tr>
      <w:tr w:rsidR="00ED20E1" w:rsidRPr="002C2C3F" w14:paraId="23870CE2" w14:textId="77777777" w:rsidTr="00ED20E1">
        <w:trPr>
          <w:trHeight w:val="416"/>
        </w:trPr>
        <w:tc>
          <w:tcPr>
            <w:tcW w:w="1000" w:type="pct"/>
            <w:vMerge/>
            <w:vAlign w:val="center"/>
          </w:tcPr>
          <w:p w14:paraId="5C462F08" w14:textId="77777777" w:rsidR="00ED20E1" w:rsidRPr="002C2C3F" w:rsidRDefault="00ED20E1" w:rsidP="006178EE">
            <w:pPr>
              <w:spacing w:line="220" w:lineRule="atLeas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606" w:type="pct"/>
            <w:vAlign w:val="center"/>
          </w:tcPr>
          <w:p w14:paraId="67A89280" w14:textId="7684B5FA" w:rsidR="00ED20E1" w:rsidRPr="002C2C3F" w:rsidRDefault="00ED20E1" w:rsidP="006178EE">
            <w:pPr>
              <w:spacing w:line="220" w:lineRule="atLeas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93568" w14:textId="5E04BB51" w:rsidR="00ED20E1" w:rsidRPr="002C2C3F" w:rsidRDefault="00ED20E1" w:rsidP="002C2C3F">
            <w:pPr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8"/>
                <w:szCs w:val="28"/>
              </w:rPr>
              <w:t>Y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es</w:t>
            </w:r>
          </w:p>
        </w:tc>
        <w:tc>
          <w:tcPr>
            <w:tcW w:w="1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2A8C2" w14:textId="7F420A11" w:rsidR="00ED20E1" w:rsidRPr="002C2C3F" w:rsidRDefault="00ED20E1" w:rsidP="002C2C3F">
            <w:pPr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8"/>
                <w:szCs w:val="28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o</w:t>
            </w:r>
          </w:p>
        </w:tc>
        <w:tc>
          <w:tcPr>
            <w:tcW w:w="852" w:type="pct"/>
            <w:vMerge/>
            <w:vAlign w:val="center"/>
          </w:tcPr>
          <w:p w14:paraId="12E62E33" w14:textId="77777777" w:rsidR="00ED20E1" w:rsidRDefault="00ED20E1" w:rsidP="002C2C3F">
            <w:pPr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</w:tr>
      <w:tr w:rsidR="00ED20E1" w:rsidRPr="002C2C3F" w14:paraId="756AA1AB" w14:textId="5BB09958" w:rsidTr="00ED20E1">
        <w:trPr>
          <w:trHeight w:val="982"/>
        </w:trPr>
        <w:tc>
          <w:tcPr>
            <w:tcW w:w="1000" w:type="pct"/>
            <w:vMerge/>
            <w:vAlign w:val="center"/>
          </w:tcPr>
          <w:p w14:paraId="75CD2752" w14:textId="0C47B529" w:rsidR="00ED20E1" w:rsidRPr="006178EE" w:rsidRDefault="00ED20E1" w:rsidP="006178EE">
            <w:pPr>
              <w:spacing w:line="220" w:lineRule="atLeast"/>
              <w:ind w:firstLineChars="50" w:firstLine="141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7EE335D9" w14:textId="35FD9134" w:rsidR="00ED20E1" w:rsidRPr="006178EE" w:rsidRDefault="00ED20E1" w:rsidP="006178EE">
            <w:pPr>
              <w:spacing w:line="220" w:lineRule="atLeast"/>
              <w:ind w:firstLineChars="50" w:firstLine="141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  <w:r w:rsidRPr="006178EE">
              <w:rPr>
                <w:rFonts w:ascii="Times New Roman" w:hAnsi="Times New Roman" w:hint="eastAsia"/>
                <w:b/>
                <w:bCs/>
                <w:color w:val="000000" w:themeColor="text1"/>
                <w:sz w:val="28"/>
                <w:szCs w:val="28"/>
              </w:rPr>
              <w:t>Y</w:t>
            </w:r>
            <w:r w:rsidRPr="006178EE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es</w:t>
            </w:r>
          </w:p>
        </w:tc>
        <w:tc>
          <w:tcPr>
            <w:tcW w:w="1271" w:type="pct"/>
            <w:tcBorders>
              <w:top w:val="single" w:sz="4" w:space="0" w:color="auto"/>
            </w:tcBorders>
            <w:vAlign w:val="center"/>
          </w:tcPr>
          <w:p w14:paraId="097FCA99" w14:textId="2511671C" w:rsidR="00ED20E1" w:rsidRDefault="007C20D3" w:rsidP="002C2C3F">
            <w:pPr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,274</w:t>
            </w:r>
          </w:p>
          <w:p w14:paraId="4A0C69B1" w14:textId="79D5E77D" w:rsidR="00ED20E1" w:rsidRPr="002C2C3F" w:rsidRDefault="00ED20E1" w:rsidP="002C2C3F">
            <w:pPr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</w:t>
            </w:r>
            <w:r w:rsidR="007C20D3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4.7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1271" w:type="pct"/>
            <w:tcBorders>
              <w:top w:val="single" w:sz="4" w:space="0" w:color="auto"/>
            </w:tcBorders>
            <w:vAlign w:val="center"/>
          </w:tcPr>
          <w:p w14:paraId="01907720" w14:textId="426D8073" w:rsidR="00ED20E1" w:rsidRDefault="007C20D3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32</w:t>
            </w:r>
          </w:p>
          <w:p w14:paraId="593F88A9" w14:textId="1FACE5D4" w:rsidR="00ED20E1" w:rsidRPr="002C2C3F" w:rsidRDefault="00ED20E1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</w:rPr>
              <w:t>(</w:t>
            </w:r>
            <w:r w:rsidR="007C20D3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7.3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2E41852C" w14:textId="43DCFE10" w:rsidR="00ED20E1" w:rsidRPr="002C2C3F" w:rsidRDefault="007C20D3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,906</w:t>
            </w:r>
          </w:p>
        </w:tc>
      </w:tr>
      <w:tr w:rsidR="00ED20E1" w:rsidRPr="002C2C3F" w14:paraId="641CF4BE" w14:textId="58322A3F" w:rsidTr="00ED20E1">
        <w:trPr>
          <w:trHeight w:val="982"/>
        </w:trPr>
        <w:tc>
          <w:tcPr>
            <w:tcW w:w="1000" w:type="pct"/>
            <w:vMerge/>
            <w:vAlign w:val="center"/>
          </w:tcPr>
          <w:p w14:paraId="0849C8C8" w14:textId="79C24C5A" w:rsidR="00ED20E1" w:rsidRPr="006178EE" w:rsidRDefault="00ED20E1" w:rsidP="006178EE">
            <w:pPr>
              <w:spacing w:line="220" w:lineRule="atLeast"/>
              <w:ind w:firstLineChars="50" w:firstLine="141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606" w:type="pct"/>
            <w:vAlign w:val="center"/>
          </w:tcPr>
          <w:p w14:paraId="16C91B01" w14:textId="2DF80B0A" w:rsidR="00ED20E1" w:rsidRPr="006178EE" w:rsidRDefault="00ED20E1" w:rsidP="006178EE">
            <w:pPr>
              <w:spacing w:line="220" w:lineRule="atLeast"/>
              <w:ind w:firstLineChars="50" w:firstLine="141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  <w:r w:rsidRPr="006178EE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1271" w:type="pct"/>
            <w:vAlign w:val="center"/>
          </w:tcPr>
          <w:p w14:paraId="4B13E7C8" w14:textId="778A875D" w:rsidR="00ED20E1" w:rsidRDefault="007C20D3" w:rsidP="006178EE">
            <w:pPr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22</w:t>
            </w:r>
          </w:p>
          <w:p w14:paraId="102EEFF0" w14:textId="4A6C55B1" w:rsidR="00ED20E1" w:rsidRPr="002C2C3F" w:rsidRDefault="00ED20E1" w:rsidP="002C2C3F">
            <w:pPr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7.</w:t>
            </w:r>
            <w:r w:rsidR="007C20D3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1271" w:type="pct"/>
            <w:vAlign w:val="center"/>
          </w:tcPr>
          <w:p w14:paraId="2F549323" w14:textId="27AD6508" w:rsidR="00ED20E1" w:rsidRDefault="007C20D3" w:rsidP="00F80B75">
            <w:pPr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6,122</w:t>
            </w:r>
          </w:p>
          <w:p w14:paraId="73B79005" w14:textId="0E7E79C0" w:rsidR="00ED20E1" w:rsidRPr="002C2C3F" w:rsidRDefault="00ED20E1" w:rsidP="00F80B75">
            <w:pPr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70.</w:t>
            </w:r>
            <w:r w:rsidR="007C20D3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%)</w:t>
            </w:r>
          </w:p>
        </w:tc>
        <w:tc>
          <w:tcPr>
            <w:tcW w:w="852" w:type="pct"/>
            <w:vAlign w:val="center"/>
          </w:tcPr>
          <w:p w14:paraId="3ED8D382" w14:textId="325265B9" w:rsidR="00ED20E1" w:rsidRPr="002C2C3F" w:rsidRDefault="007C20D3" w:rsidP="00F80B75">
            <w:pPr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,744</w:t>
            </w:r>
          </w:p>
        </w:tc>
      </w:tr>
      <w:tr w:rsidR="006178EE" w:rsidRPr="002C2C3F" w14:paraId="141D76EB" w14:textId="77777777" w:rsidTr="00ED20E1">
        <w:trPr>
          <w:trHeight w:val="982"/>
        </w:trPr>
        <w:tc>
          <w:tcPr>
            <w:tcW w:w="1606" w:type="pct"/>
            <w:gridSpan w:val="2"/>
            <w:vAlign w:val="center"/>
          </w:tcPr>
          <w:p w14:paraId="159D7E9B" w14:textId="5452085A" w:rsidR="006178EE" w:rsidRPr="006178EE" w:rsidRDefault="006178EE" w:rsidP="00F80B75">
            <w:pPr>
              <w:spacing w:line="220" w:lineRule="atLeas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  <w:r w:rsidRPr="006178EE">
              <w:rPr>
                <w:rFonts w:ascii="Times New Roman" w:hAnsi="Times New Roman" w:hint="eastAsia"/>
                <w:b/>
                <w:bCs/>
                <w:color w:val="000000" w:themeColor="text1"/>
                <w:sz w:val="28"/>
                <w:szCs w:val="28"/>
              </w:rPr>
              <w:t>T</w:t>
            </w:r>
            <w:r w:rsidRPr="006178EE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otal</w:t>
            </w:r>
          </w:p>
        </w:tc>
        <w:tc>
          <w:tcPr>
            <w:tcW w:w="1271" w:type="pct"/>
            <w:vAlign w:val="center"/>
          </w:tcPr>
          <w:p w14:paraId="560EB56F" w14:textId="5190F278" w:rsidR="006178EE" w:rsidRPr="002C2C3F" w:rsidRDefault="007C20D3" w:rsidP="002C2C3F">
            <w:pPr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,896</w:t>
            </w:r>
          </w:p>
        </w:tc>
        <w:tc>
          <w:tcPr>
            <w:tcW w:w="1271" w:type="pct"/>
            <w:vAlign w:val="center"/>
          </w:tcPr>
          <w:p w14:paraId="0D5334DA" w14:textId="5F79ECCB" w:rsidR="006178EE" w:rsidRPr="002C2C3F" w:rsidRDefault="007C20D3" w:rsidP="00F80B75">
            <w:pPr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6,754</w:t>
            </w:r>
          </w:p>
        </w:tc>
        <w:tc>
          <w:tcPr>
            <w:tcW w:w="852" w:type="pct"/>
            <w:vAlign w:val="center"/>
          </w:tcPr>
          <w:p w14:paraId="6425AAFC" w14:textId="459BE8D6" w:rsidR="006178EE" w:rsidRPr="002C2C3F" w:rsidRDefault="007C20D3" w:rsidP="00F80B75">
            <w:pPr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,650</w:t>
            </w:r>
          </w:p>
        </w:tc>
      </w:tr>
    </w:tbl>
    <w:p w14:paraId="049B8EF2" w14:textId="4A15DF7E" w:rsidR="00FE5C5D" w:rsidRPr="002C2C3F" w:rsidRDefault="00FE5C5D" w:rsidP="00CA3B40">
      <w:pPr>
        <w:spacing w:line="220" w:lineRule="atLeast"/>
        <w:ind w:rightChars="225" w:right="473"/>
        <w:rPr>
          <w:rFonts w:ascii="Times New Roman" w:hAnsi="Times New Roman"/>
          <w:color w:val="000000" w:themeColor="text1"/>
          <w:sz w:val="24"/>
          <w:szCs w:val="24"/>
        </w:rPr>
      </w:pPr>
    </w:p>
    <w:sectPr w:rsidR="00FE5C5D" w:rsidRPr="002C2C3F" w:rsidSect="00F80B75">
      <w:pgSz w:w="15840" w:h="12240" w:orient="landscape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0796A3" w14:textId="77777777" w:rsidR="00926F47" w:rsidRDefault="00926F47" w:rsidP="00005A5C">
      <w:r>
        <w:separator/>
      </w:r>
    </w:p>
  </w:endnote>
  <w:endnote w:type="continuationSeparator" w:id="0">
    <w:p w14:paraId="11E3AA9F" w14:textId="77777777" w:rsidR="00926F47" w:rsidRDefault="00926F47" w:rsidP="00005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FE760B" w14:textId="77777777" w:rsidR="00926F47" w:rsidRDefault="00926F47" w:rsidP="00005A5C">
      <w:r>
        <w:separator/>
      </w:r>
    </w:p>
  </w:footnote>
  <w:footnote w:type="continuationSeparator" w:id="0">
    <w:p w14:paraId="2AA3F2E2" w14:textId="77777777" w:rsidR="00926F47" w:rsidRDefault="00926F47" w:rsidP="00005A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E3DBF"/>
    <w:multiLevelType w:val="hybridMultilevel"/>
    <w:tmpl w:val="2F5C305E"/>
    <w:lvl w:ilvl="0" w:tplc="0C8A53C4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A8F"/>
    <w:rsid w:val="00002517"/>
    <w:rsid w:val="00005094"/>
    <w:rsid w:val="00005A5C"/>
    <w:rsid w:val="00014A26"/>
    <w:rsid w:val="0002265A"/>
    <w:rsid w:val="00025AEA"/>
    <w:rsid w:val="000339BD"/>
    <w:rsid w:val="00035EDF"/>
    <w:rsid w:val="0004112D"/>
    <w:rsid w:val="000459B8"/>
    <w:rsid w:val="00050D63"/>
    <w:rsid w:val="000516F4"/>
    <w:rsid w:val="00077D0C"/>
    <w:rsid w:val="00085E18"/>
    <w:rsid w:val="00091143"/>
    <w:rsid w:val="00093CC7"/>
    <w:rsid w:val="000955FE"/>
    <w:rsid w:val="000C5B44"/>
    <w:rsid w:val="000D4FF7"/>
    <w:rsid w:val="000D6807"/>
    <w:rsid w:val="000E721A"/>
    <w:rsid w:val="000F023D"/>
    <w:rsid w:val="000F4E8B"/>
    <w:rsid w:val="000F5E0A"/>
    <w:rsid w:val="00101F1B"/>
    <w:rsid w:val="001026EB"/>
    <w:rsid w:val="00102948"/>
    <w:rsid w:val="0011028F"/>
    <w:rsid w:val="00110A3C"/>
    <w:rsid w:val="001113FF"/>
    <w:rsid w:val="00117C8C"/>
    <w:rsid w:val="0012053A"/>
    <w:rsid w:val="0012375D"/>
    <w:rsid w:val="00127983"/>
    <w:rsid w:val="00130498"/>
    <w:rsid w:val="001372E0"/>
    <w:rsid w:val="001376CB"/>
    <w:rsid w:val="001450D2"/>
    <w:rsid w:val="001455AC"/>
    <w:rsid w:val="001466AA"/>
    <w:rsid w:val="0015251F"/>
    <w:rsid w:val="00153669"/>
    <w:rsid w:val="00156E9D"/>
    <w:rsid w:val="00164320"/>
    <w:rsid w:val="00165EE7"/>
    <w:rsid w:val="001823CF"/>
    <w:rsid w:val="0018632B"/>
    <w:rsid w:val="00192819"/>
    <w:rsid w:val="0019554A"/>
    <w:rsid w:val="001A0C29"/>
    <w:rsid w:val="001A0D43"/>
    <w:rsid w:val="001A45D5"/>
    <w:rsid w:val="001A7C02"/>
    <w:rsid w:val="001B0E44"/>
    <w:rsid w:val="001B1C98"/>
    <w:rsid w:val="001B3FAB"/>
    <w:rsid w:val="001C3567"/>
    <w:rsid w:val="001C51A4"/>
    <w:rsid w:val="001E4474"/>
    <w:rsid w:val="001E5D03"/>
    <w:rsid w:val="001F32A8"/>
    <w:rsid w:val="001F714B"/>
    <w:rsid w:val="00212D4F"/>
    <w:rsid w:val="0021307A"/>
    <w:rsid w:val="002214B0"/>
    <w:rsid w:val="002311C7"/>
    <w:rsid w:val="00237BFB"/>
    <w:rsid w:val="00243904"/>
    <w:rsid w:val="00251108"/>
    <w:rsid w:val="00253271"/>
    <w:rsid w:val="002624BF"/>
    <w:rsid w:val="002719AA"/>
    <w:rsid w:val="00272241"/>
    <w:rsid w:val="002760C3"/>
    <w:rsid w:val="00293697"/>
    <w:rsid w:val="0029553D"/>
    <w:rsid w:val="002A342D"/>
    <w:rsid w:val="002B0843"/>
    <w:rsid w:val="002B4829"/>
    <w:rsid w:val="002B5285"/>
    <w:rsid w:val="002C2C3F"/>
    <w:rsid w:val="002C5DDF"/>
    <w:rsid w:val="002C5EC5"/>
    <w:rsid w:val="002D180B"/>
    <w:rsid w:val="002D66CB"/>
    <w:rsid w:val="002D7685"/>
    <w:rsid w:val="002E286C"/>
    <w:rsid w:val="002E3244"/>
    <w:rsid w:val="002E340F"/>
    <w:rsid w:val="002E5545"/>
    <w:rsid w:val="002E7214"/>
    <w:rsid w:val="002F339A"/>
    <w:rsid w:val="002F70BC"/>
    <w:rsid w:val="0030065F"/>
    <w:rsid w:val="00300949"/>
    <w:rsid w:val="00302D07"/>
    <w:rsid w:val="0030386C"/>
    <w:rsid w:val="00305EDA"/>
    <w:rsid w:val="00314B99"/>
    <w:rsid w:val="00323F9D"/>
    <w:rsid w:val="00325B05"/>
    <w:rsid w:val="00336751"/>
    <w:rsid w:val="003378EC"/>
    <w:rsid w:val="0034397A"/>
    <w:rsid w:val="00343FAF"/>
    <w:rsid w:val="00347AD2"/>
    <w:rsid w:val="0035479D"/>
    <w:rsid w:val="00355A3D"/>
    <w:rsid w:val="00365C0A"/>
    <w:rsid w:val="003676EB"/>
    <w:rsid w:val="00370D13"/>
    <w:rsid w:val="003746E3"/>
    <w:rsid w:val="00375B8B"/>
    <w:rsid w:val="00376DFE"/>
    <w:rsid w:val="00382C6A"/>
    <w:rsid w:val="0038699E"/>
    <w:rsid w:val="003914C5"/>
    <w:rsid w:val="003A33AC"/>
    <w:rsid w:val="003A4BAF"/>
    <w:rsid w:val="003A5458"/>
    <w:rsid w:val="003A6058"/>
    <w:rsid w:val="003C120B"/>
    <w:rsid w:val="003D03A6"/>
    <w:rsid w:val="003D3CD3"/>
    <w:rsid w:val="003E2721"/>
    <w:rsid w:val="003E6BDF"/>
    <w:rsid w:val="003F01CC"/>
    <w:rsid w:val="003F528B"/>
    <w:rsid w:val="003F6955"/>
    <w:rsid w:val="004026DF"/>
    <w:rsid w:val="0040384F"/>
    <w:rsid w:val="004038BE"/>
    <w:rsid w:val="00406782"/>
    <w:rsid w:val="0041095C"/>
    <w:rsid w:val="004126B1"/>
    <w:rsid w:val="0041302B"/>
    <w:rsid w:val="00414028"/>
    <w:rsid w:val="004222CA"/>
    <w:rsid w:val="00423B6E"/>
    <w:rsid w:val="004258EE"/>
    <w:rsid w:val="00426C66"/>
    <w:rsid w:val="00445F14"/>
    <w:rsid w:val="00447494"/>
    <w:rsid w:val="004479B9"/>
    <w:rsid w:val="004534AC"/>
    <w:rsid w:val="0046497E"/>
    <w:rsid w:val="0047182F"/>
    <w:rsid w:val="00472B0E"/>
    <w:rsid w:val="0048183A"/>
    <w:rsid w:val="00484900"/>
    <w:rsid w:val="004929E6"/>
    <w:rsid w:val="004A20AA"/>
    <w:rsid w:val="004A310B"/>
    <w:rsid w:val="004B1B0D"/>
    <w:rsid w:val="004B2616"/>
    <w:rsid w:val="004B3860"/>
    <w:rsid w:val="004B68D9"/>
    <w:rsid w:val="004C161B"/>
    <w:rsid w:val="004C3734"/>
    <w:rsid w:val="004C7208"/>
    <w:rsid w:val="004D04D1"/>
    <w:rsid w:val="004D2972"/>
    <w:rsid w:val="004D47DC"/>
    <w:rsid w:val="004E2F60"/>
    <w:rsid w:val="004E5973"/>
    <w:rsid w:val="004E69F9"/>
    <w:rsid w:val="004F0545"/>
    <w:rsid w:val="00501273"/>
    <w:rsid w:val="00503AC8"/>
    <w:rsid w:val="00505F1E"/>
    <w:rsid w:val="00511305"/>
    <w:rsid w:val="005140E4"/>
    <w:rsid w:val="005266CC"/>
    <w:rsid w:val="0053079E"/>
    <w:rsid w:val="00536027"/>
    <w:rsid w:val="00540E39"/>
    <w:rsid w:val="00544C5F"/>
    <w:rsid w:val="00550901"/>
    <w:rsid w:val="00554848"/>
    <w:rsid w:val="00555EEE"/>
    <w:rsid w:val="00560996"/>
    <w:rsid w:val="00560CC0"/>
    <w:rsid w:val="005723DA"/>
    <w:rsid w:val="005754F8"/>
    <w:rsid w:val="00576946"/>
    <w:rsid w:val="00582D2B"/>
    <w:rsid w:val="00583BD3"/>
    <w:rsid w:val="00586EB8"/>
    <w:rsid w:val="00587970"/>
    <w:rsid w:val="00594186"/>
    <w:rsid w:val="0059569B"/>
    <w:rsid w:val="005A3288"/>
    <w:rsid w:val="005B0EFF"/>
    <w:rsid w:val="005B3B96"/>
    <w:rsid w:val="005C192B"/>
    <w:rsid w:val="005C7369"/>
    <w:rsid w:val="005D10A2"/>
    <w:rsid w:val="005E26A5"/>
    <w:rsid w:val="005E3F03"/>
    <w:rsid w:val="005F0E8C"/>
    <w:rsid w:val="005F2682"/>
    <w:rsid w:val="005F5D40"/>
    <w:rsid w:val="005F5F2C"/>
    <w:rsid w:val="00600831"/>
    <w:rsid w:val="00604B79"/>
    <w:rsid w:val="00604FCB"/>
    <w:rsid w:val="00605A47"/>
    <w:rsid w:val="00611A47"/>
    <w:rsid w:val="00613BE3"/>
    <w:rsid w:val="00617382"/>
    <w:rsid w:val="006178EE"/>
    <w:rsid w:val="00622563"/>
    <w:rsid w:val="00623EBA"/>
    <w:rsid w:val="00630284"/>
    <w:rsid w:val="00630A00"/>
    <w:rsid w:val="006311D9"/>
    <w:rsid w:val="00631350"/>
    <w:rsid w:val="00635D45"/>
    <w:rsid w:val="006360F3"/>
    <w:rsid w:val="00636F0D"/>
    <w:rsid w:val="0065389D"/>
    <w:rsid w:val="00656A47"/>
    <w:rsid w:val="00657D65"/>
    <w:rsid w:val="00660B61"/>
    <w:rsid w:val="00660F90"/>
    <w:rsid w:val="006615A4"/>
    <w:rsid w:val="00672425"/>
    <w:rsid w:val="006826DD"/>
    <w:rsid w:val="00682A26"/>
    <w:rsid w:val="00685A04"/>
    <w:rsid w:val="0069021D"/>
    <w:rsid w:val="006A08AE"/>
    <w:rsid w:val="006A3782"/>
    <w:rsid w:val="006B1D0C"/>
    <w:rsid w:val="006C0133"/>
    <w:rsid w:val="006C542B"/>
    <w:rsid w:val="006E7633"/>
    <w:rsid w:val="006F1971"/>
    <w:rsid w:val="006F7AE0"/>
    <w:rsid w:val="0070194B"/>
    <w:rsid w:val="00701B0D"/>
    <w:rsid w:val="007044D0"/>
    <w:rsid w:val="00706E50"/>
    <w:rsid w:val="007118B9"/>
    <w:rsid w:val="0072012B"/>
    <w:rsid w:val="0073124F"/>
    <w:rsid w:val="00731EED"/>
    <w:rsid w:val="007324D9"/>
    <w:rsid w:val="007352EE"/>
    <w:rsid w:val="0073568C"/>
    <w:rsid w:val="00741956"/>
    <w:rsid w:val="00742B0D"/>
    <w:rsid w:val="007507F0"/>
    <w:rsid w:val="00751651"/>
    <w:rsid w:val="00752CC1"/>
    <w:rsid w:val="00756D4A"/>
    <w:rsid w:val="00756EDD"/>
    <w:rsid w:val="00761887"/>
    <w:rsid w:val="00761FB6"/>
    <w:rsid w:val="00762CA5"/>
    <w:rsid w:val="00764DCE"/>
    <w:rsid w:val="00765A8F"/>
    <w:rsid w:val="007666AC"/>
    <w:rsid w:val="00766BF3"/>
    <w:rsid w:val="00770055"/>
    <w:rsid w:val="0078005D"/>
    <w:rsid w:val="00784EAC"/>
    <w:rsid w:val="00785A3B"/>
    <w:rsid w:val="00785B3D"/>
    <w:rsid w:val="007867A6"/>
    <w:rsid w:val="007A3EA3"/>
    <w:rsid w:val="007B3BA9"/>
    <w:rsid w:val="007C0A72"/>
    <w:rsid w:val="007C20D3"/>
    <w:rsid w:val="007C2BF4"/>
    <w:rsid w:val="007C4BF4"/>
    <w:rsid w:val="007D6D45"/>
    <w:rsid w:val="007F2F2E"/>
    <w:rsid w:val="007F5BC5"/>
    <w:rsid w:val="00800884"/>
    <w:rsid w:val="008028E3"/>
    <w:rsid w:val="008077B0"/>
    <w:rsid w:val="00815600"/>
    <w:rsid w:val="00815E5A"/>
    <w:rsid w:val="00816447"/>
    <w:rsid w:val="008254D2"/>
    <w:rsid w:val="00832332"/>
    <w:rsid w:val="008361A9"/>
    <w:rsid w:val="0084072A"/>
    <w:rsid w:val="0084138D"/>
    <w:rsid w:val="00856B23"/>
    <w:rsid w:val="00856D6F"/>
    <w:rsid w:val="00865B2C"/>
    <w:rsid w:val="0087015F"/>
    <w:rsid w:val="00870620"/>
    <w:rsid w:val="00873644"/>
    <w:rsid w:val="00876203"/>
    <w:rsid w:val="00877460"/>
    <w:rsid w:val="008814C1"/>
    <w:rsid w:val="00882D52"/>
    <w:rsid w:val="008841DA"/>
    <w:rsid w:val="00885A27"/>
    <w:rsid w:val="00886224"/>
    <w:rsid w:val="00886DA2"/>
    <w:rsid w:val="00895F24"/>
    <w:rsid w:val="00897143"/>
    <w:rsid w:val="008A3819"/>
    <w:rsid w:val="008B4428"/>
    <w:rsid w:val="008B5A87"/>
    <w:rsid w:val="008B6FEF"/>
    <w:rsid w:val="008C00CD"/>
    <w:rsid w:val="008C5417"/>
    <w:rsid w:val="008C5BBE"/>
    <w:rsid w:val="008C74CD"/>
    <w:rsid w:val="008D0AE4"/>
    <w:rsid w:val="008D3F4B"/>
    <w:rsid w:val="008D4F29"/>
    <w:rsid w:val="008E3628"/>
    <w:rsid w:val="008F2557"/>
    <w:rsid w:val="008F2FE7"/>
    <w:rsid w:val="008F7688"/>
    <w:rsid w:val="00901B0B"/>
    <w:rsid w:val="00910868"/>
    <w:rsid w:val="009113A3"/>
    <w:rsid w:val="009172B5"/>
    <w:rsid w:val="00921A64"/>
    <w:rsid w:val="00925ED2"/>
    <w:rsid w:val="00926F47"/>
    <w:rsid w:val="00932EB1"/>
    <w:rsid w:val="00941B7D"/>
    <w:rsid w:val="00944EA5"/>
    <w:rsid w:val="00947E70"/>
    <w:rsid w:val="00955144"/>
    <w:rsid w:val="00957ED7"/>
    <w:rsid w:val="009612E1"/>
    <w:rsid w:val="00963DC6"/>
    <w:rsid w:val="00971601"/>
    <w:rsid w:val="00974360"/>
    <w:rsid w:val="009830BE"/>
    <w:rsid w:val="00984CF0"/>
    <w:rsid w:val="00984D33"/>
    <w:rsid w:val="00984F71"/>
    <w:rsid w:val="00993D02"/>
    <w:rsid w:val="009A0FA4"/>
    <w:rsid w:val="009A37EA"/>
    <w:rsid w:val="009A3AC8"/>
    <w:rsid w:val="009A5D19"/>
    <w:rsid w:val="009A76AF"/>
    <w:rsid w:val="009B19A7"/>
    <w:rsid w:val="009B2A3A"/>
    <w:rsid w:val="009D2457"/>
    <w:rsid w:val="009E0B09"/>
    <w:rsid w:val="009E171A"/>
    <w:rsid w:val="009E3E91"/>
    <w:rsid w:val="009E5C72"/>
    <w:rsid w:val="009F4736"/>
    <w:rsid w:val="00A030EC"/>
    <w:rsid w:val="00A120FA"/>
    <w:rsid w:val="00A214C8"/>
    <w:rsid w:val="00A22CDE"/>
    <w:rsid w:val="00A25F37"/>
    <w:rsid w:val="00A260ED"/>
    <w:rsid w:val="00A30315"/>
    <w:rsid w:val="00A31718"/>
    <w:rsid w:val="00A335D3"/>
    <w:rsid w:val="00A34BD5"/>
    <w:rsid w:val="00A36E24"/>
    <w:rsid w:val="00A4621C"/>
    <w:rsid w:val="00A47FE5"/>
    <w:rsid w:val="00A47FE9"/>
    <w:rsid w:val="00A67656"/>
    <w:rsid w:val="00A72426"/>
    <w:rsid w:val="00A736C2"/>
    <w:rsid w:val="00A73F05"/>
    <w:rsid w:val="00A73F0A"/>
    <w:rsid w:val="00A74C82"/>
    <w:rsid w:val="00A84FD8"/>
    <w:rsid w:val="00A8585F"/>
    <w:rsid w:val="00A85B01"/>
    <w:rsid w:val="00A90159"/>
    <w:rsid w:val="00A9156F"/>
    <w:rsid w:val="00A94E93"/>
    <w:rsid w:val="00A96998"/>
    <w:rsid w:val="00AA7236"/>
    <w:rsid w:val="00AA759D"/>
    <w:rsid w:val="00AB381C"/>
    <w:rsid w:val="00AC3D1A"/>
    <w:rsid w:val="00AE4920"/>
    <w:rsid w:val="00AE5A4C"/>
    <w:rsid w:val="00AE6A3F"/>
    <w:rsid w:val="00AF3788"/>
    <w:rsid w:val="00AF5ABB"/>
    <w:rsid w:val="00B004C3"/>
    <w:rsid w:val="00B0083D"/>
    <w:rsid w:val="00B01D5E"/>
    <w:rsid w:val="00B020CC"/>
    <w:rsid w:val="00B03A9C"/>
    <w:rsid w:val="00B06021"/>
    <w:rsid w:val="00B073C9"/>
    <w:rsid w:val="00B1258E"/>
    <w:rsid w:val="00B171DC"/>
    <w:rsid w:val="00B173A8"/>
    <w:rsid w:val="00B236B4"/>
    <w:rsid w:val="00B240D0"/>
    <w:rsid w:val="00B2555C"/>
    <w:rsid w:val="00B36C21"/>
    <w:rsid w:val="00B37393"/>
    <w:rsid w:val="00B41EC1"/>
    <w:rsid w:val="00B51AF7"/>
    <w:rsid w:val="00B5490A"/>
    <w:rsid w:val="00B56D54"/>
    <w:rsid w:val="00B56E0C"/>
    <w:rsid w:val="00B6537F"/>
    <w:rsid w:val="00B65CDA"/>
    <w:rsid w:val="00B669B1"/>
    <w:rsid w:val="00B676BC"/>
    <w:rsid w:val="00B718A1"/>
    <w:rsid w:val="00B76D30"/>
    <w:rsid w:val="00B77A5D"/>
    <w:rsid w:val="00B82286"/>
    <w:rsid w:val="00B824EF"/>
    <w:rsid w:val="00B8701C"/>
    <w:rsid w:val="00B92F0F"/>
    <w:rsid w:val="00BA072A"/>
    <w:rsid w:val="00BA406E"/>
    <w:rsid w:val="00BA69FF"/>
    <w:rsid w:val="00BB230B"/>
    <w:rsid w:val="00BB3B10"/>
    <w:rsid w:val="00BB4782"/>
    <w:rsid w:val="00BB626E"/>
    <w:rsid w:val="00BC1171"/>
    <w:rsid w:val="00BC5883"/>
    <w:rsid w:val="00BD675C"/>
    <w:rsid w:val="00BD74C5"/>
    <w:rsid w:val="00BE64ED"/>
    <w:rsid w:val="00BF488C"/>
    <w:rsid w:val="00C00372"/>
    <w:rsid w:val="00C00B8F"/>
    <w:rsid w:val="00C06D6C"/>
    <w:rsid w:val="00C1267D"/>
    <w:rsid w:val="00C15968"/>
    <w:rsid w:val="00C21E53"/>
    <w:rsid w:val="00C2536F"/>
    <w:rsid w:val="00C34B71"/>
    <w:rsid w:val="00C523A4"/>
    <w:rsid w:val="00C6159A"/>
    <w:rsid w:val="00C6335C"/>
    <w:rsid w:val="00C73C49"/>
    <w:rsid w:val="00C75855"/>
    <w:rsid w:val="00C75DFF"/>
    <w:rsid w:val="00C762A3"/>
    <w:rsid w:val="00C76644"/>
    <w:rsid w:val="00C815F8"/>
    <w:rsid w:val="00C87148"/>
    <w:rsid w:val="00C948A9"/>
    <w:rsid w:val="00C97ACF"/>
    <w:rsid w:val="00C97EDD"/>
    <w:rsid w:val="00CA3B40"/>
    <w:rsid w:val="00CA74CF"/>
    <w:rsid w:val="00CA7843"/>
    <w:rsid w:val="00CB0E7C"/>
    <w:rsid w:val="00CB1841"/>
    <w:rsid w:val="00CB3827"/>
    <w:rsid w:val="00CB5B3D"/>
    <w:rsid w:val="00CB76A5"/>
    <w:rsid w:val="00CC2472"/>
    <w:rsid w:val="00CC5305"/>
    <w:rsid w:val="00CE2920"/>
    <w:rsid w:val="00CF5FBA"/>
    <w:rsid w:val="00D05852"/>
    <w:rsid w:val="00D05D9B"/>
    <w:rsid w:val="00D16559"/>
    <w:rsid w:val="00D177F6"/>
    <w:rsid w:val="00D17D24"/>
    <w:rsid w:val="00D2628A"/>
    <w:rsid w:val="00D4276C"/>
    <w:rsid w:val="00D522AF"/>
    <w:rsid w:val="00D52518"/>
    <w:rsid w:val="00D52A78"/>
    <w:rsid w:val="00D56F69"/>
    <w:rsid w:val="00D60C89"/>
    <w:rsid w:val="00D73178"/>
    <w:rsid w:val="00D75958"/>
    <w:rsid w:val="00D85CDE"/>
    <w:rsid w:val="00DA1FB9"/>
    <w:rsid w:val="00DA4C37"/>
    <w:rsid w:val="00DA79B9"/>
    <w:rsid w:val="00DC207C"/>
    <w:rsid w:val="00DC39DE"/>
    <w:rsid w:val="00DD06BC"/>
    <w:rsid w:val="00DD551D"/>
    <w:rsid w:val="00E0282A"/>
    <w:rsid w:val="00E1106E"/>
    <w:rsid w:val="00E15F8E"/>
    <w:rsid w:val="00E217AB"/>
    <w:rsid w:val="00E24595"/>
    <w:rsid w:val="00E246CA"/>
    <w:rsid w:val="00E33CB7"/>
    <w:rsid w:val="00E379DE"/>
    <w:rsid w:val="00E4247D"/>
    <w:rsid w:val="00E450C6"/>
    <w:rsid w:val="00E469B0"/>
    <w:rsid w:val="00E47B2A"/>
    <w:rsid w:val="00E50BA1"/>
    <w:rsid w:val="00E52BA5"/>
    <w:rsid w:val="00E55C1E"/>
    <w:rsid w:val="00E748D8"/>
    <w:rsid w:val="00E84B5D"/>
    <w:rsid w:val="00E87655"/>
    <w:rsid w:val="00E9364A"/>
    <w:rsid w:val="00EA4BC6"/>
    <w:rsid w:val="00EA6DEB"/>
    <w:rsid w:val="00EA7DA2"/>
    <w:rsid w:val="00EA7EAA"/>
    <w:rsid w:val="00EC02EF"/>
    <w:rsid w:val="00EC414B"/>
    <w:rsid w:val="00EC7915"/>
    <w:rsid w:val="00ED0D9D"/>
    <w:rsid w:val="00ED16A0"/>
    <w:rsid w:val="00ED20E1"/>
    <w:rsid w:val="00ED6B12"/>
    <w:rsid w:val="00EE15FE"/>
    <w:rsid w:val="00EE16E2"/>
    <w:rsid w:val="00EE1F15"/>
    <w:rsid w:val="00EF5573"/>
    <w:rsid w:val="00F03491"/>
    <w:rsid w:val="00F03C64"/>
    <w:rsid w:val="00F0770D"/>
    <w:rsid w:val="00F10054"/>
    <w:rsid w:val="00F1168F"/>
    <w:rsid w:val="00F12549"/>
    <w:rsid w:val="00F15DA4"/>
    <w:rsid w:val="00F174CB"/>
    <w:rsid w:val="00F24251"/>
    <w:rsid w:val="00F25126"/>
    <w:rsid w:val="00F27320"/>
    <w:rsid w:val="00F27DA3"/>
    <w:rsid w:val="00F30C32"/>
    <w:rsid w:val="00F30EA7"/>
    <w:rsid w:val="00F35576"/>
    <w:rsid w:val="00F37F51"/>
    <w:rsid w:val="00F40240"/>
    <w:rsid w:val="00F4447D"/>
    <w:rsid w:val="00F460C0"/>
    <w:rsid w:val="00F46F41"/>
    <w:rsid w:val="00F477AF"/>
    <w:rsid w:val="00F478AE"/>
    <w:rsid w:val="00F502B5"/>
    <w:rsid w:val="00F519E1"/>
    <w:rsid w:val="00F52541"/>
    <w:rsid w:val="00F5267A"/>
    <w:rsid w:val="00F54891"/>
    <w:rsid w:val="00F55AB0"/>
    <w:rsid w:val="00F55B10"/>
    <w:rsid w:val="00F57AF9"/>
    <w:rsid w:val="00F613F5"/>
    <w:rsid w:val="00F61D3F"/>
    <w:rsid w:val="00F61F32"/>
    <w:rsid w:val="00F62801"/>
    <w:rsid w:val="00F644BE"/>
    <w:rsid w:val="00F80B75"/>
    <w:rsid w:val="00F849AA"/>
    <w:rsid w:val="00F84BA1"/>
    <w:rsid w:val="00F84D3B"/>
    <w:rsid w:val="00F866DC"/>
    <w:rsid w:val="00F873BF"/>
    <w:rsid w:val="00F94B08"/>
    <w:rsid w:val="00F95128"/>
    <w:rsid w:val="00FA154A"/>
    <w:rsid w:val="00FB1CE9"/>
    <w:rsid w:val="00FB3924"/>
    <w:rsid w:val="00FB40F2"/>
    <w:rsid w:val="00FB4935"/>
    <w:rsid w:val="00FC05EF"/>
    <w:rsid w:val="00FC1585"/>
    <w:rsid w:val="00FC3B5C"/>
    <w:rsid w:val="00FC7D18"/>
    <w:rsid w:val="00FD12D4"/>
    <w:rsid w:val="00FE156F"/>
    <w:rsid w:val="00FE43AD"/>
    <w:rsid w:val="00FE4AD4"/>
    <w:rsid w:val="00FE5C5D"/>
    <w:rsid w:val="00FE72FE"/>
    <w:rsid w:val="00FF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856439"/>
  <w15:docId w15:val="{EE1F1F16-A1C7-410B-AAC1-B15E81A31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765A8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A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5A5C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005A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5A5C"/>
    <w:rPr>
      <w:rFonts w:ascii="Century" w:eastAsia="ＭＳ 明朝" w:hAnsi="Century" w:cs="Times New Roman"/>
    </w:rPr>
  </w:style>
  <w:style w:type="paragraph" w:styleId="Web">
    <w:name w:val="Normal (Web)"/>
    <w:basedOn w:val="a"/>
    <w:uiPriority w:val="99"/>
    <w:semiHidden/>
    <w:unhideWhenUsed/>
    <w:rsid w:val="0062256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F54891"/>
    <w:rPr>
      <w:color w:val="0563C1" w:themeColor="hyperlink"/>
      <w:u w:val="single"/>
    </w:rPr>
  </w:style>
  <w:style w:type="character" w:customStyle="1" w:styleId="highlight">
    <w:name w:val="highlight"/>
    <w:basedOn w:val="a0"/>
    <w:rsid w:val="00B92F0F"/>
  </w:style>
  <w:style w:type="character" w:customStyle="1" w:styleId="apple-converted-space">
    <w:name w:val="apple-converted-space"/>
    <w:basedOn w:val="a0"/>
    <w:rsid w:val="00B92F0F"/>
  </w:style>
  <w:style w:type="character" w:customStyle="1" w:styleId="nbapihighlight1">
    <w:name w:val="nbapihighlight1"/>
    <w:basedOn w:val="a0"/>
    <w:rsid w:val="00A22CDE"/>
  </w:style>
  <w:style w:type="paragraph" w:styleId="a8">
    <w:name w:val="Balloon Text"/>
    <w:basedOn w:val="a"/>
    <w:link w:val="a9"/>
    <w:uiPriority w:val="99"/>
    <w:semiHidden/>
    <w:unhideWhenUsed/>
    <w:rsid w:val="005F5F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F5F2C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560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8361A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1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72656">
          <w:marLeft w:val="562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8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65D871-ADAB-477F-9FD6-944105811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</dc:creator>
  <cp:keywords/>
  <dc:description/>
  <cp:lastModifiedBy>立石 和也</cp:lastModifiedBy>
  <cp:revision>6</cp:revision>
  <cp:lastPrinted>2015-06-16T12:00:00Z</cp:lastPrinted>
  <dcterms:created xsi:type="dcterms:W3CDTF">2023-01-28T20:38:00Z</dcterms:created>
  <dcterms:modified xsi:type="dcterms:W3CDTF">2023-09-05T01:47:00Z</dcterms:modified>
</cp:coreProperties>
</file>